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F15750" w14:textId="2B54E493" w:rsidR="00E06E99" w:rsidRDefault="008B6A30">
      <w:r w:rsidRPr="00252958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5579681C" wp14:editId="1823CD4A">
            <wp:simplePos x="0" y="0"/>
            <wp:positionH relativeFrom="column">
              <wp:posOffset>316865</wp:posOffset>
            </wp:positionH>
            <wp:positionV relativeFrom="paragraph">
              <wp:posOffset>792480</wp:posOffset>
            </wp:positionV>
            <wp:extent cx="5034915" cy="4900930"/>
            <wp:effectExtent l="0" t="0" r="0" b="0"/>
            <wp:wrapThrough wrapText="bothSides">
              <wp:wrapPolygon edited="0">
                <wp:start x="0" y="0"/>
                <wp:lineTo x="0" y="21494"/>
                <wp:lineTo x="21494" y="21494"/>
                <wp:lineTo x="21494" y="0"/>
                <wp:lineTo x="0" y="0"/>
              </wp:wrapPolygon>
            </wp:wrapThrough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4915" cy="4900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371FF76" wp14:editId="67BA5BA4">
                <wp:simplePos x="0" y="0"/>
                <wp:positionH relativeFrom="column">
                  <wp:posOffset>-24892</wp:posOffset>
                </wp:positionH>
                <wp:positionV relativeFrom="paragraph">
                  <wp:posOffset>5765546</wp:posOffset>
                </wp:positionV>
                <wp:extent cx="5645785" cy="635"/>
                <wp:effectExtent l="0" t="0" r="0" b="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hrough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578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6150A2C" w14:textId="5E49BE3B" w:rsidR="008B6A30" w:rsidRDefault="008B6A30" w:rsidP="008B6A30">
                            <w:pPr>
                              <w:pStyle w:val="Caption"/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</w:pPr>
                            <w:r w:rsidRPr="008B6A30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Supplementary Figure 4: </w:t>
                            </w:r>
                            <w:r w:rsidRPr="008B6A30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Incident first sepsis events in CPRD, HES and ONS using a 90-day time-window to evaluate</w:t>
                            </w:r>
                            <w:r w:rsidRPr="008B6A30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concurrence.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7597BF9A" w14:textId="77777777" w:rsidR="008B6A30" w:rsidRPr="00BF1150" w:rsidRDefault="008B6A30" w:rsidP="008B6A30">
                            <w:r>
                              <w:t>CPRD, Clinical Practice Research Datalink; HES, Hospital Episode Statistics; ONS, Office for National Statistics</w:t>
                            </w:r>
                          </w:p>
                          <w:p w14:paraId="4E13BEC4" w14:textId="05ADBF7D" w:rsidR="008B6A30" w:rsidRPr="008B6A30" w:rsidRDefault="008B6A30" w:rsidP="008B6A30"/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371FF7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.95pt;margin-top:454pt;width:444.55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" stroked="f">
                <v:textbox style="mso-fit-shape-to-text:t" inset="0,0,0,0">
                  <w:txbxContent>
                    <w:p w14:paraId="16150A2C" w14:textId="5E49BE3B" w:rsidR="008B6A30" w:rsidRDefault="008B6A30" w:rsidP="008B6A30">
                      <w:pPr>
                        <w:pStyle w:val="Caption"/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</w:pPr>
                      <w:r w:rsidRPr="008B6A30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Supplementary Figure 4: </w:t>
                      </w:r>
                      <w:r w:rsidRPr="008B6A30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Incident first sepsis events in CPRD, HES and ONS using a 90-day time-window to evaluate</w:t>
                      </w:r>
                      <w:r w:rsidRPr="008B6A30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concurrence.</w:t>
                      </w:r>
                      <w:r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</w:t>
                      </w:r>
                    </w:p>
                    <w:p w14:paraId="7597BF9A" w14:textId="77777777" w:rsidR="008B6A30" w:rsidRPr="00BF1150" w:rsidRDefault="008B6A30" w:rsidP="008B6A30">
                      <w:r>
                        <w:t>CPRD, Clinical Practice Research Datalink; HES, Hospital Episode Statistics; ONS, Office for National Statistics</w:t>
                      </w:r>
                    </w:p>
                    <w:p w14:paraId="4E13BEC4" w14:textId="05ADBF7D" w:rsidR="008B6A30" w:rsidRPr="008B6A30" w:rsidRDefault="008B6A30" w:rsidP="008B6A30"/>
                  </w:txbxContent>
                </v:textbox>
                <w10:wrap type="through"/>
              </v:shape>
            </w:pict>
          </mc:Fallback>
        </mc:AlternateContent>
      </w:r>
    </w:p>
    <w:sectPr w:rsidR="00E06E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A30"/>
    <w:rsid w:val="003D568B"/>
    <w:rsid w:val="008B6A30"/>
    <w:rsid w:val="00BD0265"/>
    <w:rsid w:val="00E06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B0EE2"/>
  <w15:chartTrackingRefBased/>
  <w15:docId w15:val="{F782AAE9-F218-41AC-9594-C1578B38A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B6A3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el-Potts, Emma</dc:creator>
  <cp:keywords/>
  <dc:description/>
  <cp:lastModifiedBy>Rezel-Potts, Emma</cp:lastModifiedBy>
  <cp:revision>1</cp:revision>
  <dcterms:created xsi:type="dcterms:W3CDTF">2020-10-12T15:09:00Z</dcterms:created>
  <dcterms:modified xsi:type="dcterms:W3CDTF">2020-10-12T15:12:00Z</dcterms:modified>
</cp:coreProperties>
</file>